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ACB8A" w14:textId="1B36407A" w:rsidR="001266BB" w:rsidRPr="001569FF" w:rsidRDefault="00A62566" w:rsidP="00004F2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1569FF">
        <w:rPr>
          <w:rFonts w:ascii="Times New Roman" w:hAnsi="Times New Roman" w:cs="Times New Roman"/>
          <w:b/>
        </w:rPr>
        <w:t>Additional file 1</w:t>
      </w:r>
      <w:r w:rsidR="005E5212" w:rsidRPr="001569FF">
        <w:rPr>
          <w:rFonts w:ascii="Times New Roman" w:hAnsi="Times New Roman" w:cs="Times New Roman"/>
          <w:b/>
        </w:rPr>
        <w:t xml:space="preserve"> </w:t>
      </w:r>
    </w:p>
    <w:bookmarkEnd w:id="0"/>
    <w:p w14:paraId="410F6A7D" w14:textId="77777777" w:rsidR="002A76F7" w:rsidRDefault="0073448B" w:rsidP="00004F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1266BB">
        <w:rPr>
          <w:rFonts w:ascii="Times New Roman" w:hAnsi="Times New Roman" w:cs="Times New Roman"/>
          <w:i/>
        </w:rPr>
        <w:t>Krol</w:t>
      </w:r>
      <w:proofErr w:type="spellEnd"/>
      <w:r w:rsidRPr="001266BB">
        <w:rPr>
          <w:rFonts w:ascii="Times New Roman" w:hAnsi="Times New Roman" w:cs="Times New Roman"/>
          <w:i/>
        </w:rPr>
        <w:t>,</w:t>
      </w:r>
      <w:r w:rsidR="001266BB">
        <w:rPr>
          <w:rFonts w:ascii="Times New Roman" w:hAnsi="Times New Roman" w:cs="Times New Roman"/>
          <w:i/>
        </w:rPr>
        <w:t xml:space="preserve"> </w:t>
      </w:r>
      <w:proofErr w:type="spellStart"/>
      <w:r w:rsidR="001266BB" w:rsidRPr="001266BB">
        <w:rPr>
          <w:rFonts w:ascii="Times New Roman" w:hAnsi="Times New Roman" w:cs="Times New Roman"/>
          <w:i/>
        </w:rPr>
        <w:t>Gorsich</w:t>
      </w:r>
      <w:proofErr w:type="spellEnd"/>
      <w:r w:rsidR="001266BB">
        <w:rPr>
          <w:rFonts w:ascii="Times New Roman" w:hAnsi="Times New Roman" w:cs="Times New Roman"/>
          <w:i/>
        </w:rPr>
        <w:t xml:space="preserve">, Hunting, v </w:t>
      </w:r>
      <w:proofErr w:type="spellStart"/>
      <w:r w:rsidR="001266BB">
        <w:rPr>
          <w:rFonts w:ascii="Times New Roman" w:hAnsi="Times New Roman" w:cs="Times New Roman"/>
          <w:i/>
        </w:rPr>
        <w:t>Bodegom</w:t>
      </w:r>
      <w:proofErr w:type="spellEnd"/>
      <w:r w:rsidR="001266BB">
        <w:rPr>
          <w:rFonts w:ascii="Times New Roman" w:hAnsi="Times New Roman" w:cs="Times New Roman"/>
          <w:i/>
        </w:rPr>
        <w:t xml:space="preserve"> and </w:t>
      </w:r>
      <w:proofErr w:type="spellStart"/>
      <w:r w:rsidR="001266BB">
        <w:rPr>
          <w:rFonts w:ascii="Times New Roman" w:hAnsi="Times New Roman" w:cs="Times New Roman"/>
          <w:i/>
        </w:rPr>
        <w:t>Schrama</w:t>
      </w:r>
      <w:proofErr w:type="spellEnd"/>
      <w:r w:rsidRPr="001266BB">
        <w:rPr>
          <w:rFonts w:ascii="Times New Roman" w:hAnsi="Times New Roman" w:cs="Times New Roman"/>
          <w:i/>
        </w:rPr>
        <w:t>.</w:t>
      </w:r>
      <w:r w:rsidRPr="001266BB">
        <w:rPr>
          <w:rFonts w:ascii="Times New Roman" w:hAnsi="Times New Roman" w:cs="Times New Roman"/>
        </w:rPr>
        <w:t xml:space="preserve"> </w:t>
      </w:r>
      <w:r w:rsidR="007B3652" w:rsidRPr="00DD391A">
        <w:rPr>
          <w:rFonts w:ascii="Times New Roman" w:hAnsi="Times New Roman" w:cs="Times New Roman"/>
        </w:rPr>
        <w:t xml:space="preserve">Eutrophication mediates consequences of predator-prey interactions and temperature for </w:t>
      </w:r>
      <w:r w:rsidR="007B3652" w:rsidRPr="00DD391A">
        <w:rPr>
          <w:rFonts w:ascii="Times New Roman" w:hAnsi="Times New Roman" w:cs="Times New Roman"/>
          <w:i/>
        </w:rPr>
        <w:t>Aedes aegypti</w:t>
      </w:r>
      <w:r w:rsidR="007B3652">
        <w:rPr>
          <w:rFonts w:ascii="Times New Roman" w:hAnsi="Times New Roman" w:cs="Times New Roman"/>
        </w:rPr>
        <w:t xml:space="preserve"> populations</w:t>
      </w:r>
      <w:r w:rsidR="00BB329D" w:rsidRPr="001266BB">
        <w:rPr>
          <w:rFonts w:ascii="Times New Roman" w:hAnsi="Times New Roman" w:cs="Times New Roman"/>
        </w:rPr>
        <w:t>.</w:t>
      </w:r>
      <w:r w:rsidRPr="001266BB">
        <w:rPr>
          <w:rFonts w:ascii="Times New Roman" w:hAnsi="Times New Roman" w:cs="Times New Roman"/>
        </w:rPr>
        <w:t xml:space="preserve"> </w:t>
      </w:r>
    </w:p>
    <w:p w14:paraId="077512D5" w14:textId="77777777" w:rsidR="002A76F7" w:rsidRDefault="002A76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602B8E" w14:textId="77777777" w:rsidR="002A76F7" w:rsidRDefault="002A76F7" w:rsidP="002A76F7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Table S1. </w:t>
      </w:r>
      <w:r w:rsidR="009377A1">
        <w:rPr>
          <w:rFonts w:ascii="Times New Roman" w:hAnsi="Times New Roman" w:cs="Times New Roman"/>
          <w:i/>
        </w:rPr>
        <w:t xml:space="preserve">Results from the </w:t>
      </w:r>
      <w:r>
        <w:rPr>
          <w:rFonts w:ascii="Times New Roman" w:hAnsi="Times New Roman" w:cs="Times New Roman"/>
          <w:i/>
        </w:rPr>
        <w:t>linear models on adult emergence (A) and development rate (B</w:t>
      </w:r>
      <w:r w:rsidR="009377A1">
        <w:rPr>
          <w:rFonts w:ascii="Times New Roman" w:hAnsi="Times New Roman" w:cs="Times New Roman"/>
          <w:i/>
        </w:rPr>
        <w:t xml:space="preserve">) and results from the binomial models on the probability of emergence of adult females (C) adult males (D) and the probability that larvae remained in the </w:t>
      </w:r>
      <w:proofErr w:type="spellStart"/>
      <w:r w:rsidR="009377A1">
        <w:rPr>
          <w:rFonts w:ascii="Times New Roman" w:hAnsi="Times New Roman" w:cs="Times New Roman"/>
          <w:i/>
        </w:rPr>
        <w:t>mesocoms</w:t>
      </w:r>
      <w:proofErr w:type="spellEnd"/>
      <w:r w:rsidR="009377A1">
        <w:rPr>
          <w:rFonts w:ascii="Times New Roman" w:hAnsi="Times New Roman" w:cs="Times New Roman"/>
          <w:i/>
        </w:rPr>
        <w:t xml:space="preserve"> at the end of the experiment (E) </w:t>
      </w:r>
      <w:r>
        <w:rPr>
          <w:rFonts w:ascii="Times New Roman" w:hAnsi="Times New Roman" w:cs="Times New Roman"/>
          <w:i/>
        </w:rPr>
        <w:t>Significant effects are depicted in bold.</w:t>
      </w:r>
    </w:p>
    <w:tbl>
      <w:tblPr>
        <w:tblW w:w="9260" w:type="dxa"/>
        <w:tblInd w:w="93" w:type="dxa"/>
        <w:tblLook w:val="04A0" w:firstRow="1" w:lastRow="0" w:firstColumn="1" w:lastColumn="0" w:noHBand="0" w:noVBand="1"/>
      </w:tblPr>
      <w:tblGrid>
        <w:gridCol w:w="1367"/>
        <w:gridCol w:w="1017"/>
        <w:gridCol w:w="1020"/>
        <w:gridCol w:w="720"/>
        <w:gridCol w:w="867"/>
        <w:gridCol w:w="917"/>
        <w:gridCol w:w="947"/>
        <w:gridCol w:w="627"/>
        <w:gridCol w:w="1020"/>
        <w:gridCol w:w="1040"/>
      </w:tblGrid>
      <w:tr w:rsidR="002A76F7" w:rsidRPr="002A76F7" w14:paraId="7C49BB6C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A693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33E3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672D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0FC7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046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AFB3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6D9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8EE0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10BA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71E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493C3C42" w14:textId="77777777" w:rsidTr="002A76F7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A813A6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206930E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44726D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gr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 of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Freedo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9E6A07C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FA76334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3959789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E32DD8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62B7D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32D2FA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er 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8D47293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pper CL</w:t>
            </w:r>
          </w:p>
        </w:tc>
      </w:tr>
      <w:tr w:rsidR="002A76F7" w:rsidRPr="002A76F7" w14:paraId="26F9B779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E08373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939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E64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937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670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479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B05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EA6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E05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E334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801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8</w:t>
            </w:r>
          </w:p>
        </w:tc>
      </w:tr>
      <w:tr w:rsidR="002A76F7" w:rsidRPr="002A76F7" w14:paraId="004354CE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0055C0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o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9AD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054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CC42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5D8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7E2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5E0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FD0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BDE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38A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</w:tr>
      <w:tr w:rsidR="002A76F7" w:rsidRPr="002A76F7" w14:paraId="4B1D1A59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190DEC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DB3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DC5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FBA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E7B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3E7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AB9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38B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C0E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5F9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</w:tr>
      <w:tr w:rsidR="002A76F7" w:rsidRPr="002A76F7" w14:paraId="1C4B1062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889C07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trophi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8E4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726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15D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6C5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8F96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11E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AB5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46A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252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</w:tr>
      <w:tr w:rsidR="002A76F7" w:rsidRPr="002A76F7" w14:paraId="4DE535D2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C03BB3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E91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FD0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E25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CD7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FCC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96F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383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FEC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001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</w:tr>
      <w:tr w:rsidR="002A76F7" w:rsidRPr="002A76F7" w14:paraId="4B2EEA8A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4E9898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mp*</w:t>
            </w:r>
            <w:proofErr w:type="spellStart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013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A0E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A1F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675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34D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295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D7C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AE7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7F9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</w:tr>
      <w:tr w:rsidR="002A76F7" w:rsidRPr="002A76F7" w14:paraId="1AE63512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E89C8D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C70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4B4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27C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C57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5D5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0EE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530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3C5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E66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</w:tr>
      <w:tr w:rsidR="002A76F7" w:rsidRPr="002A76F7" w14:paraId="37B7671C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8EAEBC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28C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3DC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E39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EBF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6F1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E78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AFD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A31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869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</w:tr>
      <w:tr w:rsidR="002A76F7" w:rsidRPr="002A76F7" w14:paraId="62375149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FB7A9C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r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798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0FF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F07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EEBA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C4C2E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6F2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215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7E8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501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5938F5E3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404E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FFAC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55C1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B90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7125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761A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9F3D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87D5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B159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7B4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290347E6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F93A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1843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9549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EE48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150D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65D7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EC4E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C4845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7A66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744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4D39AEB3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16B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AA3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F9A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A1E7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040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EDC4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54E4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7CC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CE5C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5586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3BA7BF9C" w14:textId="77777777" w:rsidTr="002A76F7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EFEBA2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2F8130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47BF863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gr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 of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Freedo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2F4C1A9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2B6461D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5AC9894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666200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CA539E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F6C864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er 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725EB3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pper CL</w:t>
            </w:r>
          </w:p>
        </w:tc>
      </w:tr>
      <w:tr w:rsidR="002A76F7" w:rsidRPr="002A76F7" w14:paraId="40C4412D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6EA18F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B54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45D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921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099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1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C2F3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DAA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FC7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032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6D9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35</w:t>
            </w:r>
          </w:p>
        </w:tc>
      </w:tr>
      <w:tr w:rsidR="002A76F7" w:rsidRPr="002A76F7" w14:paraId="78E41DF2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0536D6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o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814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D92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AA0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8D0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326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BD5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36A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772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6B0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2A76F7" w:rsidRPr="002A76F7" w14:paraId="7FEE9B01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5DB97C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AB8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3FF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01F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BBB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3FA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0A9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8092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922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ED9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04</w:t>
            </w:r>
          </w:p>
        </w:tc>
      </w:tr>
      <w:tr w:rsidR="002A76F7" w:rsidRPr="002A76F7" w14:paraId="71A2333E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BD7291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trophi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129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3D0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911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B46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FBA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476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F95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E1F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4B8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2A76F7" w:rsidRPr="002A76F7" w14:paraId="27BE537C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94B540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4F7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3B6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E0F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676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8D5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82F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1BF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EC7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FA4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2A76F7" w:rsidRPr="002A76F7" w14:paraId="2D71D71D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958B05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mp*</w:t>
            </w: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29E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D8F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13A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059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66A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8EC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4E4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8F1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95D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2A76F7" w:rsidRPr="002A76F7" w14:paraId="0902BC77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56443D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7D5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B69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85B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770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344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03C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BDA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EA7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AA8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2A76F7" w:rsidRPr="002A76F7" w14:paraId="434ACC20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04E185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  <w:proofErr w:type="spellStart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7F4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CEB4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5DD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A59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7D9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385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FD1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C1B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3E5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A76F7" w:rsidRPr="002A76F7" w14:paraId="69E2F9E2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85C1C4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r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7436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F5E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3BB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7F53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8B4E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D998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8723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51B6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80AC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6A654496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442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0321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FD34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832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C2D8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911D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EBAA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A257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A550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F9BA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05EC8999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1D89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F1F4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E7A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76A5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6499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EE17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BE27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90D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9A09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2BA1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071FC3F2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5858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16CA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0FA8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9CC9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B56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A104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D371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590B5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D56DA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E700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2A56C1BB" w14:textId="77777777" w:rsidTr="002A76F7">
        <w:trPr>
          <w:trHeight w:val="5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ACBF54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634DDFF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og 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kelyhoo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35495D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gr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 of Freedo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84C6ACD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6A9F13F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98CF43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153FADC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CB8246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ald 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sta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5166D2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er 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E257FF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pper CL</w:t>
            </w:r>
          </w:p>
        </w:tc>
      </w:tr>
      <w:tr w:rsidR="002A76F7" w:rsidRPr="002A76F7" w14:paraId="35E5A137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52F295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1B3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F13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3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3FE4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EC2A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D50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829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261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B87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B0B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0.01</w:t>
            </w:r>
          </w:p>
        </w:tc>
      </w:tr>
      <w:tr w:rsidR="002A76F7" w:rsidRPr="002A76F7" w14:paraId="32435ED8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667AE5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o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7AB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519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CD8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367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85C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7B5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793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F67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52B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5</w:t>
            </w:r>
          </w:p>
        </w:tc>
      </w:tr>
      <w:tr w:rsidR="002A76F7" w:rsidRPr="002A76F7" w14:paraId="0F0E45FB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9A63ED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64A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F1B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25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4A5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2ED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F92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31D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F08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3D3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773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02</w:t>
            </w:r>
          </w:p>
        </w:tc>
      </w:tr>
      <w:tr w:rsidR="002A76F7" w:rsidRPr="002A76F7" w14:paraId="139BFA3D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9F63FC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7E0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D22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27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E23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1D2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746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909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57D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469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4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023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73</w:t>
            </w:r>
          </w:p>
        </w:tc>
      </w:tr>
      <w:tr w:rsidR="002A76F7" w:rsidRPr="002A76F7" w14:paraId="4D94A6B5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DBB759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AC3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C6D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38E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565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68A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CF7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11A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EC1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FF9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1</w:t>
            </w:r>
          </w:p>
        </w:tc>
      </w:tr>
      <w:tr w:rsidR="002A76F7" w:rsidRPr="002A76F7" w14:paraId="7F5C9F9F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CC54B4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mp*</w:t>
            </w: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6D4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5E1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350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235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995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E13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0A4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8B8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A14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</w:t>
            </w:r>
          </w:p>
        </w:tc>
      </w:tr>
      <w:tr w:rsidR="002A76F7" w:rsidRPr="002A76F7" w14:paraId="613D0CDF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648DD3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A34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D90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579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9C8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107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266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203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475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271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5</w:t>
            </w:r>
          </w:p>
        </w:tc>
      </w:tr>
      <w:tr w:rsidR="002A76F7" w:rsidRPr="002A76F7" w14:paraId="031ED1D8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23A259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  <w:proofErr w:type="spellStart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1A4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100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23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B3A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FDD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D15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8F5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AD9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51C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A28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4</w:t>
            </w:r>
          </w:p>
        </w:tc>
      </w:tr>
      <w:tr w:rsidR="002A76F7" w:rsidRPr="002A76F7" w14:paraId="765B2E57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0982" w14:textId="77777777" w:rsid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  <w:p w14:paraId="51A36BB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BB1B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EA9F1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3FB2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4B89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7F45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42E5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3A50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D0DA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011A" w14:textId="77777777" w:rsidR="002A76F7" w:rsidRPr="002A76F7" w:rsidRDefault="002A76F7" w:rsidP="002A7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569C3E17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DAF07" w14:textId="77777777" w:rsidR="002A76F7" w:rsidRDefault="002A76F7" w:rsidP="002A76F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ble S1 (continued)</w:t>
            </w:r>
          </w:p>
          <w:p w14:paraId="5F0056EA" w14:textId="77777777" w:rsid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2B1331C4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EF1E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0D3E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D7F9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13C4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3BC4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A7E4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BFED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C8BA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7B68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4ABA8C83" w14:textId="77777777" w:rsidTr="002A76F7">
        <w:trPr>
          <w:trHeight w:val="5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06D531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82D94A9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og 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kelyhoo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AD0BC3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gr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 of Freedo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A8EEC4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FDC8E26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B462371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CA8583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70B5CD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ald 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sta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EFB50B1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er 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535A42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pper CL</w:t>
            </w:r>
          </w:p>
        </w:tc>
      </w:tr>
      <w:tr w:rsidR="002A76F7" w:rsidRPr="002A76F7" w14:paraId="708AD812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AD6510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111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B05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E5A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F0EA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3ED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8E1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3B6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EFC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B3E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55</w:t>
            </w:r>
          </w:p>
        </w:tc>
      </w:tr>
      <w:tr w:rsidR="002A76F7" w:rsidRPr="002A76F7" w14:paraId="049B3322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901012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o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3AC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00D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630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76A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DB9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A0B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988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12C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900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6</w:t>
            </w:r>
          </w:p>
        </w:tc>
      </w:tr>
      <w:tr w:rsidR="002A76F7" w:rsidRPr="002A76F7" w14:paraId="3835C7D8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055EBD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6C2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DDF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7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49F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FD7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E16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B78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CB9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759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A5C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A76F7" w:rsidRPr="002A76F7" w14:paraId="288B41AB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406950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CC3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70D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18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E4D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B65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3EE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13E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ED1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6E5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1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B12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.21</w:t>
            </w:r>
          </w:p>
        </w:tc>
      </w:tr>
      <w:tr w:rsidR="002A76F7" w:rsidRPr="002A76F7" w14:paraId="4AEF39E5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62FF36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760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12A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999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23C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4EA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245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E906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33E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3FC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7</w:t>
            </w:r>
          </w:p>
        </w:tc>
      </w:tr>
      <w:tr w:rsidR="002A76F7" w:rsidRPr="002A76F7" w14:paraId="459BC60E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8CD64A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mp*</w:t>
            </w: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B56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955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6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217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EF2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AC9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E4E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E13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9B0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11A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2A76F7" w:rsidRPr="002A76F7" w14:paraId="08296993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09E75F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EAA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B28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1B9A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A4E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B65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1CA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DB3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641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914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2A76F7" w:rsidRPr="002A76F7" w14:paraId="21633B16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C3EDE4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143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CB1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F8E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EE6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53F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D1D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1E4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E58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492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2A76F7" w:rsidRPr="002A76F7" w14:paraId="016ACC89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7881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F1EF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4E71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1F1D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821C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5F90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E6A9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C8F1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C6F5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4CCA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58CD997B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4D80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2E60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D618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198F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3752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43B8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B84B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F5E7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84E6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2733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6F7" w:rsidRPr="002A76F7" w14:paraId="0E1010AE" w14:textId="77777777" w:rsidTr="002A76F7">
        <w:trPr>
          <w:trHeight w:val="5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85E83C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62B3CDC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og 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kelyhoo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3CA8F74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gr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 of Freedo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EE0C37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35760DD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A2BD1AE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E17E06C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5094B66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ald </w:t>
            </w: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sta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09E82CA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er 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C0C4717" w14:textId="77777777" w:rsidR="002A76F7" w:rsidRPr="002A76F7" w:rsidRDefault="002A76F7" w:rsidP="002A7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pper CL</w:t>
            </w:r>
          </w:p>
        </w:tc>
      </w:tr>
      <w:tr w:rsidR="002A76F7" w:rsidRPr="002A76F7" w14:paraId="358B6120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5C9617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B0A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32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7DF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2B6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697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9EB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7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BE3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727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DAB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14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04D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1.33</w:t>
            </w:r>
          </w:p>
        </w:tc>
      </w:tr>
      <w:tr w:rsidR="002A76F7" w:rsidRPr="002A76F7" w14:paraId="3888137C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19DFFE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o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E52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2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90E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493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4FA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614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10C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2FB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BFA0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14F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2</w:t>
            </w:r>
          </w:p>
        </w:tc>
      </w:tr>
      <w:tr w:rsidR="002A76F7" w:rsidRPr="002A76F7" w14:paraId="1459ABCF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604806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EF1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26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0D54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4B8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1EC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D27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FED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4F4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3F9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489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61</w:t>
            </w:r>
          </w:p>
        </w:tc>
      </w:tr>
      <w:tr w:rsidR="002A76F7" w:rsidRPr="002A76F7" w14:paraId="47BB58E1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20E277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C6E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29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2CF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B72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231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24EB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BE6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869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82F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CA7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.99</w:t>
            </w:r>
          </w:p>
        </w:tc>
      </w:tr>
      <w:tr w:rsidR="002A76F7" w:rsidRPr="002A76F7" w14:paraId="23C5719D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4D9B8F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A56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1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1BF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7BE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E8D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5CF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8B81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C5E8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1A4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6DE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17</w:t>
            </w:r>
          </w:p>
        </w:tc>
      </w:tr>
      <w:tr w:rsidR="002A76F7" w:rsidRPr="002A76F7" w14:paraId="0146AF26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A446D6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mp*</w:t>
            </w:r>
            <w:proofErr w:type="spellStart"/>
            <w:r w:rsidRPr="002A76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E5F6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2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B0B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275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7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DEC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CF5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FBEB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52D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E917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D40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03</w:t>
            </w:r>
          </w:p>
        </w:tc>
      </w:tr>
      <w:tr w:rsidR="002A76F7" w:rsidRPr="002A76F7" w14:paraId="2519BD7F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B9EFAB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22B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1F7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89DF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283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ED7D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C0C2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9F20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87D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D8B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7</w:t>
            </w:r>
          </w:p>
        </w:tc>
      </w:tr>
      <w:tr w:rsidR="002A76F7" w:rsidRPr="002A76F7" w14:paraId="2CED0CB7" w14:textId="77777777" w:rsidTr="002A76F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8782E2" w14:textId="77777777" w:rsidR="002A76F7" w:rsidRPr="002A76F7" w:rsidRDefault="002A76F7" w:rsidP="002A76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</w:t>
            </w:r>
            <w:proofErr w:type="spellEnd"/>
            <w:r w:rsidRPr="002A76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Te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F875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6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90F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6C9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7EF3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FC8E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A9FA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C639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297C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5D66" w14:textId="77777777" w:rsidR="002A76F7" w:rsidRPr="002A76F7" w:rsidRDefault="002A76F7" w:rsidP="002A76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76F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</w:tr>
    </w:tbl>
    <w:p w14:paraId="1D0D894C" w14:textId="77777777" w:rsidR="002A76F7" w:rsidRDefault="002A76F7" w:rsidP="002A76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2B58E0A8" w14:textId="77777777" w:rsidR="002A76F7" w:rsidRDefault="002A76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AF61C7" w14:textId="77777777" w:rsidR="00800735" w:rsidRPr="001266BB" w:rsidRDefault="00800735" w:rsidP="00004F28">
      <w:pPr>
        <w:spacing w:line="480" w:lineRule="auto"/>
        <w:rPr>
          <w:rFonts w:ascii="Times New Roman" w:hAnsi="Times New Roman" w:cs="Times New Roman"/>
        </w:rPr>
      </w:pPr>
    </w:p>
    <w:p w14:paraId="6246D37A" w14:textId="77777777" w:rsidR="001242D8" w:rsidRPr="001266BB" w:rsidRDefault="001242D8" w:rsidP="001242D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70"/>
        <w:gridCol w:w="1386"/>
        <w:gridCol w:w="1385"/>
        <w:gridCol w:w="1385"/>
        <w:gridCol w:w="1385"/>
        <w:gridCol w:w="1385"/>
      </w:tblGrid>
      <w:tr w:rsidR="001242D8" w:rsidRPr="001266BB" w14:paraId="4DB22FE4" w14:textId="77777777" w:rsidTr="002A76F7">
        <w:tc>
          <w:tcPr>
            <w:tcW w:w="27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BD466" w14:textId="77777777" w:rsidR="001242D8" w:rsidRPr="001266BB" w:rsidRDefault="001242D8" w:rsidP="002A76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ck 1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282A" w14:textId="77777777" w:rsidR="001242D8" w:rsidRPr="001266BB" w:rsidRDefault="001242D8" w:rsidP="002A76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ck 2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1CEAB" w14:textId="77777777" w:rsidR="001242D8" w:rsidRPr="001266BB" w:rsidRDefault="001242D8" w:rsidP="002A76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ck 3</w:t>
            </w:r>
          </w:p>
        </w:tc>
      </w:tr>
      <w:tr w:rsidR="001242D8" w:rsidRPr="001266BB" w14:paraId="42DE990A" w14:textId="77777777" w:rsidTr="002A76F7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41964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8</w:t>
            </w:r>
          </w:p>
          <w:p w14:paraId="14AEE9D2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CE4A0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6</w:t>
            </w:r>
          </w:p>
          <w:p w14:paraId="41EB7E9B" w14:textId="77777777" w:rsidR="001242D8" w:rsidRPr="001266BB" w:rsidRDefault="001242D8" w:rsidP="002A76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4C7CB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4</w:t>
            </w:r>
          </w:p>
          <w:p w14:paraId="6F517529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2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88B80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2</w:t>
            </w:r>
          </w:p>
          <w:p w14:paraId="19DC83BF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1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6EC7C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0</w:t>
            </w:r>
          </w:p>
          <w:p w14:paraId="739B306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DCE92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8</w:t>
            </w:r>
          </w:p>
          <w:p w14:paraId="780A6C03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2, P1)</w:t>
            </w:r>
          </w:p>
        </w:tc>
      </w:tr>
      <w:tr w:rsidR="001242D8" w:rsidRPr="001266BB" w14:paraId="2EF2B4DA" w14:textId="77777777" w:rsidTr="002A76F7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1E87A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7</w:t>
            </w:r>
          </w:p>
          <w:p w14:paraId="0E6073FA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2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E07C7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5</w:t>
            </w:r>
          </w:p>
          <w:p w14:paraId="3D8D1B7C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1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434B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3</w:t>
            </w:r>
          </w:p>
          <w:p w14:paraId="44484EEA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2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84472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1</w:t>
            </w:r>
          </w:p>
          <w:p w14:paraId="4936904C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A8701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9</w:t>
            </w:r>
          </w:p>
          <w:p w14:paraId="3F2A1192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0F092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7</w:t>
            </w:r>
          </w:p>
          <w:p w14:paraId="7549E568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1, P1)</w:t>
            </w:r>
          </w:p>
        </w:tc>
      </w:tr>
      <w:tr w:rsidR="001242D8" w:rsidRPr="001266BB" w14:paraId="5F1D35A7" w14:textId="77777777" w:rsidTr="002A76F7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0E298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6</w:t>
            </w:r>
          </w:p>
          <w:p w14:paraId="12D19B11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69759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4</w:t>
            </w:r>
          </w:p>
          <w:p w14:paraId="5F58DF56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CD44F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2</w:t>
            </w:r>
          </w:p>
          <w:p w14:paraId="22E9D463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1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58CD6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0</w:t>
            </w:r>
          </w:p>
          <w:p w14:paraId="4178FAC2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B89F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8</w:t>
            </w:r>
          </w:p>
          <w:p w14:paraId="700F84EC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B57C9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6</w:t>
            </w:r>
          </w:p>
          <w:p w14:paraId="17136BDA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2, P2)</w:t>
            </w:r>
          </w:p>
        </w:tc>
      </w:tr>
      <w:tr w:rsidR="001242D8" w:rsidRPr="001266BB" w14:paraId="0D06D100" w14:textId="77777777" w:rsidTr="002A76F7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02EF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5</w:t>
            </w:r>
          </w:p>
          <w:p w14:paraId="6237B29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C4A6B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3</w:t>
            </w:r>
          </w:p>
          <w:p w14:paraId="714F9760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2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F3A09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1</w:t>
            </w:r>
          </w:p>
          <w:p w14:paraId="67121DF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5985A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9</w:t>
            </w:r>
          </w:p>
          <w:p w14:paraId="008290F0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1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EEB4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7</w:t>
            </w:r>
          </w:p>
          <w:p w14:paraId="6D95D7F1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2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A1E45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5</w:t>
            </w:r>
          </w:p>
          <w:p w14:paraId="55B7F38A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2, P2)</w:t>
            </w:r>
          </w:p>
        </w:tc>
      </w:tr>
      <w:tr w:rsidR="001242D8" w:rsidRPr="001266BB" w14:paraId="422FD3CE" w14:textId="77777777" w:rsidTr="002A76F7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C94A3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</w:t>
            </w:r>
          </w:p>
          <w:p w14:paraId="012F0E6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2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943F1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2</w:t>
            </w:r>
          </w:p>
          <w:p w14:paraId="66C02DF2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F877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0</w:t>
            </w:r>
          </w:p>
          <w:p w14:paraId="69EDE0E9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A3976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8</w:t>
            </w:r>
          </w:p>
          <w:p w14:paraId="7FDB5681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28F9F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6</w:t>
            </w:r>
          </w:p>
          <w:p w14:paraId="3D9C8ADF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86B1F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4</w:t>
            </w:r>
          </w:p>
          <w:p w14:paraId="4182637F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1, P1)</w:t>
            </w:r>
          </w:p>
        </w:tc>
      </w:tr>
      <w:tr w:rsidR="001242D8" w:rsidRPr="001266BB" w14:paraId="4953CE41" w14:textId="77777777" w:rsidTr="002A76F7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D696A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</w:t>
            </w:r>
          </w:p>
          <w:p w14:paraId="2C21F0B5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1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C2A7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1</w:t>
            </w:r>
          </w:p>
          <w:p w14:paraId="2C96FC57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1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B63E8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9</w:t>
            </w:r>
          </w:p>
          <w:p w14:paraId="48148E00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88438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7</w:t>
            </w:r>
          </w:p>
          <w:p w14:paraId="1115399B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2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F99F1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5</w:t>
            </w:r>
          </w:p>
          <w:p w14:paraId="66D199F3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1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F298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3</w:t>
            </w:r>
          </w:p>
          <w:p w14:paraId="6F667999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2, P2)</w:t>
            </w:r>
          </w:p>
        </w:tc>
      </w:tr>
      <w:tr w:rsidR="001242D8" w:rsidRPr="001266BB" w14:paraId="1F5DC9D2" w14:textId="77777777" w:rsidTr="002A76F7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C6E34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</w:t>
            </w:r>
          </w:p>
          <w:p w14:paraId="70BC8B84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143DD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0</w:t>
            </w:r>
          </w:p>
          <w:p w14:paraId="3ED520F8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E9FF7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8</w:t>
            </w:r>
          </w:p>
          <w:p w14:paraId="762B8059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7CA51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6</w:t>
            </w:r>
          </w:p>
          <w:p w14:paraId="40498C86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0B756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4</w:t>
            </w:r>
          </w:p>
          <w:p w14:paraId="10A64319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2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DC4A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2</w:t>
            </w:r>
          </w:p>
          <w:p w14:paraId="32D7E44A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2, P1)</w:t>
            </w:r>
          </w:p>
        </w:tc>
      </w:tr>
      <w:tr w:rsidR="001242D8" w:rsidRPr="001266BB" w14:paraId="5373E39D" w14:textId="77777777" w:rsidTr="002A76F7">
        <w:trPr>
          <w:trHeight w:val="264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3615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1 </w:t>
            </w:r>
          </w:p>
          <w:p w14:paraId="5E6BB7B1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2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2E913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9</w:t>
            </w:r>
          </w:p>
          <w:p w14:paraId="04646DB3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4, E1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11FC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7</w:t>
            </w:r>
          </w:p>
          <w:p w14:paraId="40BDE905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1, P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12DB9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5</w:t>
            </w:r>
          </w:p>
          <w:p w14:paraId="5263E1E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1, E2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F4B7D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33</w:t>
            </w:r>
          </w:p>
          <w:p w14:paraId="7D5FE70E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2, E1, P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EC76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41</w:t>
            </w:r>
          </w:p>
          <w:p w14:paraId="408F45C1" w14:textId="77777777" w:rsidR="001242D8" w:rsidRPr="001266BB" w:rsidRDefault="001242D8" w:rsidP="002A76F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66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3, E1, P1)</w:t>
            </w:r>
          </w:p>
        </w:tc>
      </w:tr>
    </w:tbl>
    <w:p w14:paraId="1FEFEA75" w14:textId="77777777" w:rsidR="00A64FA3" w:rsidRPr="001266BB" w:rsidRDefault="00A64FA3" w:rsidP="00A64FA3">
      <w:pPr>
        <w:pStyle w:val="Heading2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52025DF9" w14:textId="77777777" w:rsidR="00004F28" w:rsidRDefault="00004F28" w:rsidP="00AB53E1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3FDC00A2" w14:textId="77777777" w:rsidR="001266BB" w:rsidRDefault="007E7805" w:rsidP="00AB53E1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>Fig</w:t>
      </w:r>
      <w:r w:rsidR="00004F28">
        <w:rPr>
          <w:rFonts w:ascii="Times New Roman" w:hAnsi="Times New Roman" w:cs="Times New Roman"/>
          <w:color w:val="auto"/>
          <w:sz w:val="22"/>
          <w:szCs w:val="22"/>
          <w:lang w:val="en-GB"/>
        </w:rPr>
        <w:t>ure</w:t>
      </w:r>
      <w:r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S1.</w:t>
      </w:r>
      <w:r w:rsidR="00A64FA3"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>Randomized t</w:t>
      </w:r>
      <w:r w:rsidR="00A64FA3"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>reatments</w:t>
      </w:r>
      <w:r w:rsidR="00AB53E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in </w:t>
      </w:r>
      <w:r w:rsidR="00AB53E1"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>the mesocosm experiment</w:t>
      </w:r>
      <w:r w:rsidR="00A64FA3"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AB53E1">
        <w:rPr>
          <w:rFonts w:ascii="Times New Roman" w:hAnsi="Times New Roman" w:cs="Times New Roman"/>
          <w:color w:val="auto"/>
          <w:sz w:val="22"/>
          <w:szCs w:val="22"/>
          <w:lang w:val="en-GB"/>
        </w:rPr>
        <w:t>within</w:t>
      </w:r>
      <w:r w:rsidR="00A64FA3"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each of the </w:t>
      </w:r>
      <w:r w:rsidR="00AB53E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three </w:t>
      </w:r>
      <w:r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blocks. Each of the </w:t>
      </w:r>
      <w:r w:rsidR="00AB53E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48 </w:t>
      </w:r>
      <w:r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individual mesocosm </w:t>
      </w:r>
      <w:r w:rsidR="00AB53E1">
        <w:rPr>
          <w:rFonts w:ascii="Times New Roman" w:hAnsi="Times New Roman" w:cs="Times New Roman"/>
          <w:color w:val="auto"/>
          <w:sz w:val="22"/>
          <w:szCs w:val="22"/>
          <w:lang w:val="en-GB"/>
        </w:rPr>
        <w:t>is indicated with S followed by a number (1-48)</w:t>
      </w:r>
      <w:r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. T refers to the temperature regimes where 1 indicates the lowest temperature and 4 refers to highest temperature. </w:t>
      </w:r>
      <w:proofErr w:type="spellStart"/>
      <w:r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>E</w:t>
      </w:r>
      <w:proofErr w:type="spellEnd"/>
      <w:r w:rsidRPr="001266B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refers to eutrophication (0: oligotrophic, 1: eutrophic) and P refers to predation (0 is absent, 1 is present).</w:t>
      </w:r>
    </w:p>
    <w:p w14:paraId="76112542" w14:textId="77777777" w:rsidR="001266BB" w:rsidRDefault="001266BB">
      <w:pPr>
        <w:rPr>
          <w:rFonts w:ascii="Times New Roman" w:eastAsiaTheme="majorEastAsia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CF5016" w14:textId="77777777" w:rsidR="001266BB" w:rsidRPr="001569FF" w:rsidRDefault="001266BB" w:rsidP="001266BB">
      <w:pPr>
        <w:rPr>
          <w:rFonts w:ascii="Times New Roman" w:hAnsi="Times New Roman" w:cs="Times New Roman"/>
          <w:lang w:val="en-US"/>
        </w:rPr>
      </w:pPr>
    </w:p>
    <w:p w14:paraId="4E402040" w14:textId="77777777" w:rsidR="001266BB" w:rsidRDefault="001266BB" w:rsidP="00AB53E1">
      <w:pPr>
        <w:spacing w:line="480" w:lineRule="auto"/>
        <w:jc w:val="both"/>
        <w:rPr>
          <w:rFonts w:ascii="Times New Roman" w:hAnsi="Times New Roman" w:cs="Times New Roman"/>
        </w:rPr>
      </w:pPr>
      <w:r w:rsidRPr="001266BB">
        <w:rPr>
          <w:rFonts w:ascii="Times New Roman" w:hAnsi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1C0DB7" wp14:editId="68471B0A">
                <wp:simplePos x="0" y="0"/>
                <wp:positionH relativeFrom="column">
                  <wp:posOffset>-2017910</wp:posOffset>
                </wp:positionH>
                <wp:positionV relativeFrom="paragraph">
                  <wp:posOffset>284672</wp:posOffset>
                </wp:positionV>
                <wp:extent cx="776030" cy="0"/>
                <wp:effectExtent l="0" t="76200" r="24130" b="1143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60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958DAD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-158.9pt;margin-top:22.4pt;width:61.1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" strokecolor="black [3213]">
                <v:stroke endarrow="open"/>
              </v:shape>
            </w:pict>
          </mc:Fallback>
        </mc:AlternateContent>
      </w:r>
      <w:r w:rsidRPr="001266BB">
        <w:rPr>
          <w:rFonts w:ascii="Times New Roman" w:hAnsi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E54EB0" wp14:editId="1A0879AD">
                <wp:simplePos x="0" y="0"/>
                <wp:positionH relativeFrom="column">
                  <wp:posOffset>-1249045</wp:posOffset>
                </wp:positionH>
                <wp:positionV relativeFrom="paragraph">
                  <wp:posOffset>301889</wp:posOffset>
                </wp:positionV>
                <wp:extent cx="0" cy="810882"/>
                <wp:effectExtent l="95250" t="38100" r="57150" b="2794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108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BA967" id="Straight Arrow Connector 30" o:spid="_x0000_s1026" type="#_x0000_t32" style="position:absolute;margin-left:-98.35pt;margin-top:23.75pt;width:0;height:63.8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" strokecolor="black [3213]">
                <v:stroke endarrow="open"/>
              </v:shape>
            </w:pict>
          </mc:Fallback>
        </mc:AlternateContent>
      </w:r>
      <w:r w:rsidR="00D333FA">
        <w:rPr>
          <w:noProof/>
          <w:lang w:val="nl-NL" w:eastAsia="nl-NL"/>
        </w:rPr>
        <w:drawing>
          <wp:inline distT="0" distB="0" distL="0" distR="0" wp14:anchorId="52309D1D" wp14:editId="2E085560">
            <wp:extent cx="3429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D333FA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C016AD" wp14:editId="3432934F">
                <wp:simplePos x="0" y="0"/>
                <wp:positionH relativeFrom="column">
                  <wp:posOffset>504825</wp:posOffset>
                </wp:positionH>
                <wp:positionV relativeFrom="paragraph">
                  <wp:posOffset>695325</wp:posOffset>
                </wp:positionV>
                <wp:extent cx="1247586" cy="26456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586" cy="2645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792F1098" w14:textId="77777777" w:rsidR="00D333FA" w:rsidRDefault="00D333FA" w:rsidP="00D333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Median field value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C016AD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39.75pt;margin-top:54.75pt;width:98.25pt;height:20.8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" filled="f" stroked="f">
                <v:textbox>
                  <w:txbxContent>
                    <w:p w14:paraId="792F1098" w14:textId="77777777" w:rsidR="00D333FA" w:rsidRDefault="00D333FA" w:rsidP="00D333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Median field value</w:t>
                      </w:r>
                    </w:p>
                  </w:txbxContent>
                </v:textbox>
              </v:shape>
            </w:pict>
          </mc:Fallback>
        </mc:AlternateContent>
      </w:r>
    </w:p>
    <w:p w14:paraId="0D22234D" w14:textId="77777777" w:rsidR="001266BB" w:rsidRPr="001266BB" w:rsidRDefault="001266BB" w:rsidP="00AB53E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266BB">
        <w:rPr>
          <w:rFonts w:ascii="Times New Roman" w:hAnsi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4A1AD7" wp14:editId="1CF4551E">
                <wp:simplePos x="0" y="0"/>
                <wp:positionH relativeFrom="column">
                  <wp:posOffset>-42545</wp:posOffset>
                </wp:positionH>
                <wp:positionV relativeFrom="paragraph">
                  <wp:posOffset>859790</wp:posOffset>
                </wp:positionV>
                <wp:extent cx="3219450" cy="91440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9450" cy="914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727BAC" w14:textId="77777777" w:rsidR="00F64CBF" w:rsidRPr="002816F0" w:rsidRDefault="00F64CBF" w:rsidP="001266BB">
                            <w:pPr>
                              <w:rPr>
                                <w:lang w:val="en-US"/>
                              </w:rPr>
                            </w:pPr>
                            <m:oMathPara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w:br/>
                                </m:r>
                              </m:oMath>
                              <m:oMath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P concentration (</m:t>
                                </m:r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mg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l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)=0.0093x + 0.6374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w:br/>
                                </m:r>
                              </m:oMath>
                              <m:oMath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.025=0.0093x + 0.6374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w:br/>
                                </m:r>
                              </m:oMath>
                              <m:oMath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x ≈50 ml</m:t>
                                </m:r>
                              </m:oMath>
                            </m:oMathPara>
                          </w:p>
                          <w:p w14:paraId="11FF2A16" w14:textId="77777777" w:rsidR="00F64CBF" w:rsidRDefault="00F64CBF" w:rsidP="001266B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A1AD7" id="Text Box 2" o:spid="_x0000_s1027" type="#_x0000_t202" style="position:absolute;left:0;text-align:left;margin-left:-3.35pt;margin-top:67.7pt;width:253.5pt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" filled="f" stroked="f">
                <v:textbox>
                  <w:txbxContent>
                    <w:p w14:paraId="1B727BAC" w14:textId="77777777" w:rsidR="00F64CBF" w:rsidRPr="002816F0" w:rsidRDefault="00F64CBF" w:rsidP="001266BB">
                      <w:pPr>
                        <w:rPr>
                          <w:lang w:val="en-US"/>
                        </w:rPr>
                      </w:pPr>
                      <m:oMathPara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w:br/>
                          </m:r>
                        </m:oMath>
                        <m:oMath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 concentration (</m:t>
                          </m:r>
                          <m:f>
                            <m:fPr>
                              <m:type m:val="skw"/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mg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l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)=0.0093x + 0.6374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w:br/>
                          </m:r>
                        </m:oMath>
                        <m:oMath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.025=0.0093x + 0.6374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w:br/>
                          </m:r>
                        </m:oMath>
                        <m:oMath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 ≈50 ml</m:t>
                          </m:r>
                        </m:oMath>
                      </m:oMathPara>
                    </w:p>
                    <w:p w14:paraId="11FF2A16" w14:textId="77777777" w:rsidR="00F64CBF" w:rsidRDefault="00F64CBF" w:rsidP="001266BB"/>
                  </w:txbxContent>
                </v:textbox>
              </v:shape>
            </w:pict>
          </mc:Fallback>
        </mc:AlternateContent>
      </w:r>
      <w:r w:rsidRPr="001266BB">
        <w:rPr>
          <w:rFonts w:ascii="Times New Roman" w:hAnsi="Times New Roman" w:cs="Times New Roman"/>
        </w:rPr>
        <w:t>Figure S2. Phosphorus calibration based on dissolved droppings of Impala (</w:t>
      </w:r>
      <w:r w:rsidRPr="001266BB">
        <w:rPr>
          <w:rFonts w:ascii="Times New Roman" w:hAnsi="Times New Roman" w:cs="Times New Roman"/>
          <w:i/>
        </w:rPr>
        <w:t xml:space="preserve">Aepyceros </w:t>
      </w:r>
      <w:proofErr w:type="spellStart"/>
      <w:r w:rsidRPr="001266BB">
        <w:rPr>
          <w:rFonts w:ascii="Times New Roman" w:hAnsi="Times New Roman" w:cs="Times New Roman"/>
          <w:i/>
        </w:rPr>
        <w:t>melampus</w:t>
      </w:r>
      <w:proofErr w:type="spellEnd"/>
      <w:r w:rsidRPr="001266BB">
        <w:rPr>
          <w:rFonts w:ascii="Times New Roman" w:hAnsi="Times New Roman" w:cs="Times New Roman"/>
        </w:rPr>
        <w:t xml:space="preserve">): </w:t>
      </w:r>
      <w:r w:rsidRPr="001266BB">
        <w:rPr>
          <w:rFonts w:ascii="Times New Roman" w:hAnsi="Times New Roman" w:cs="Times New Roman"/>
          <w:i/>
          <w:iCs/>
          <w:lang w:val="en-US"/>
        </w:rPr>
        <w:t xml:space="preserve">y </w:t>
      </w:r>
      <w:r w:rsidRPr="00D333FA">
        <w:rPr>
          <w:rFonts w:ascii="Times New Roman" w:hAnsi="Times New Roman" w:cs="Times New Roman"/>
          <w:iCs/>
          <w:lang w:val="en-US"/>
        </w:rPr>
        <w:t>=</w:t>
      </w:r>
      <w:r w:rsidR="00D333FA">
        <w:rPr>
          <w:rFonts w:ascii="Times New Roman" w:hAnsi="Times New Roman" w:cs="Times New Roman"/>
          <w:iCs/>
          <w:lang w:val="en-US"/>
        </w:rPr>
        <w:t xml:space="preserve"> </w:t>
      </w:r>
      <w:r w:rsidR="00D333FA" w:rsidRPr="00D333FA">
        <w:rPr>
          <w:rFonts w:ascii="Times New Roman" w:hAnsi="Times New Roman" w:cs="Times New Roman"/>
          <w:iCs/>
          <w:lang w:val="en-US"/>
        </w:rPr>
        <w:t>0.0093x + 0.6374</w:t>
      </w:r>
      <w:r w:rsidRPr="001266B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1266BB">
        <w:rPr>
          <w:rFonts w:ascii="Times New Roman" w:hAnsi="Times New Roman" w:cs="Times New Roman"/>
          <w:lang w:val="en-US"/>
        </w:rPr>
        <w:t xml:space="preserve">and R² = 0.9084. Using this </w:t>
      </w:r>
      <w:proofErr w:type="gramStart"/>
      <w:r w:rsidRPr="001266BB">
        <w:rPr>
          <w:rFonts w:ascii="Times New Roman" w:hAnsi="Times New Roman" w:cs="Times New Roman"/>
          <w:lang w:val="en-US"/>
        </w:rPr>
        <w:t>formula</w:t>
      </w:r>
      <w:proofErr w:type="gramEnd"/>
      <w:r w:rsidRPr="001266BB">
        <w:rPr>
          <w:rFonts w:ascii="Times New Roman" w:hAnsi="Times New Roman" w:cs="Times New Roman"/>
          <w:lang w:val="en-US"/>
        </w:rPr>
        <w:t xml:space="preserve"> we calculated the amount of </w:t>
      </w:r>
      <w:proofErr w:type="spellStart"/>
      <w:r w:rsidRPr="001266BB">
        <w:rPr>
          <w:rFonts w:ascii="Times New Roman" w:hAnsi="Times New Roman" w:cs="Times New Roman"/>
          <w:lang w:val="en-US"/>
        </w:rPr>
        <w:t>faeces</w:t>
      </w:r>
      <w:proofErr w:type="spellEnd"/>
      <w:r w:rsidRPr="001266BB">
        <w:rPr>
          <w:rFonts w:ascii="Times New Roman" w:hAnsi="Times New Roman" w:cs="Times New Roman"/>
          <w:lang w:val="en-US"/>
        </w:rPr>
        <w:t xml:space="preserve"> water necessary to mimic the average observed in natural sites (1.025 mg/l).</w:t>
      </w:r>
    </w:p>
    <w:p w14:paraId="71B0F199" w14:textId="77777777" w:rsidR="001266BB" w:rsidRPr="00C56902" w:rsidRDefault="001266BB" w:rsidP="00AB53E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C31765D" w14:textId="77777777" w:rsidR="00A64FA3" w:rsidRPr="001266BB" w:rsidRDefault="00A64FA3" w:rsidP="00AB53E1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0096AA53" w14:textId="77777777" w:rsidR="007E7805" w:rsidRPr="001266BB" w:rsidRDefault="007E7805" w:rsidP="00AB53E1">
      <w:pPr>
        <w:spacing w:line="480" w:lineRule="auto"/>
        <w:rPr>
          <w:rFonts w:ascii="Times New Roman" w:hAnsi="Times New Roman" w:cs="Times New Roman"/>
        </w:rPr>
      </w:pPr>
      <w:r w:rsidRPr="001266BB">
        <w:rPr>
          <w:rFonts w:ascii="Times New Roman" w:hAnsi="Times New Roman" w:cs="Times New Roman"/>
        </w:rPr>
        <w:br w:type="page"/>
      </w:r>
    </w:p>
    <w:p w14:paraId="2F10F224" w14:textId="77777777" w:rsidR="007E7805" w:rsidRPr="001266BB" w:rsidRDefault="00C56902" w:rsidP="007E7805">
      <w:pPr>
        <w:spacing w:line="480" w:lineRule="auto"/>
        <w:rPr>
          <w:rFonts w:ascii="Times New Roman" w:hAnsi="Times New Roman" w:cs="Times New Roman"/>
          <w:i/>
          <w:u w:val="single"/>
        </w:rPr>
      </w:pPr>
      <w:r w:rsidRPr="00C56902">
        <w:rPr>
          <w:rFonts w:ascii="Times New Roman" w:hAnsi="Times New Roman" w:cs="Times New Roman"/>
          <w:noProof/>
          <w:lang w:val="nl-NL" w:eastAsia="nl-NL"/>
        </w:rPr>
        <w:lastRenderedPageBreak/>
        <w:drawing>
          <wp:inline distT="0" distB="0" distL="0" distR="0" wp14:anchorId="64721D6A" wp14:editId="08DF4A39">
            <wp:extent cx="5731510" cy="4325033"/>
            <wp:effectExtent l="0" t="0" r="2540" b="0"/>
            <wp:docPr id="1" name="Picture 1" descr="C:\Users\schramamjj\Dropbox\LEIDEN\Articles\Aedes aegypti paper\Figure larval survival &amp; adult emergence-22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chramamjj\Dropbox\LEIDEN\Articles\Aedes aegypti paper\Figure larval survival &amp; adult emergence-2209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62D91" w14:textId="77777777" w:rsidR="007E7805" w:rsidRPr="001266BB" w:rsidRDefault="001266BB" w:rsidP="007E78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</w:t>
      </w:r>
      <w:r w:rsidR="007E7805" w:rsidRPr="001266BB">
        <w:rPr>
          <w:rFonts w:ascii="Times New Roman" w:hAnsi="Times New Roman" w:cs="Times New Roman"/>
        </w:rPr>
        <w:t>. Relationship between temperature and larval survival (A, B) and adult emergence (C.D) under eutrophic (A, C) and oligotrophic conditions (</w:t>
      </w:r>
      <w:proofErr w:type="gramStart"/>
      <w:r w:rsidR="007E7805" w:rsidRPr="001266BB">
        <w:rPr>
          <w:rFonts w:ascii="Times New Roman" w:hAnsi="Times New Roman" w:cs="Times New Roman"/>
        </w:rPr>
        <w:t>B,D</w:t>
      </w:r>
      <w:proofErr w:type="gramEnd"/>
      <w:r w:rsidR="007E7805" w:rsidRPr="001266BB">
        <w:rPr>
          <w:rFonts w:ascii="Times New Roman" w:hAnsi="Times New Roman" w:cs="Times New Roman"/>
        </w:rPr>
        <w:t xml:space="preserve">). Black symbols (± SE) refer to the predator treatments, open symbols refer to treatments without predators. Fits are shown for illustrative purposes only: solid lines indicate significant </w:t>
      </w:r>
      <w:proofErr w:type="gramStart"/>
      <w:r w:rsidR="007E7805" w:rsidRPr="001266BB">
        <w:rPr>
          <w:rFonts w:ascii="Times New Roman" w:hAnsi="Times New Roman" w:cs="Times New Roman"/>
        </w:rPr>
        <w:t>correlations,</w:t>
      </w:r>
      <w:proofErr w:type="gramEnd"/>
      <w:r w:rsidR="007E7805" w:rsidRPr="001266BB">
        <w:rPr>
          <w:rFonts w:ascii="Times New Roman" w:hAnsi="Times New Roman" w:cs="Times New Roman"/>
        </w:rPr>
        <w:t xml:space="preserve"> dotted lines indicate non-significant correlations. Goodness of fit and significance of the fit is given in the upper left corner of each of the panels.</w:t>
      </w:r>
    </w:p>
    <w:p w14:paraId="2BAED487" w14:textId="77777777" w:rsidR="005E5212" w:rsidRPr="009377A1" w:rsidRDefault="005E5212">
      <w:pPr>
        <w:rPr>
          <w:rFonts w:ascii="Times New Roman" w:hAnsi="Times New Roman" w:cs="Times New Roman"/>
        </w:rPr>
      </w:pPr>
    </w:p>
    <w:sectPr w:rsidR="005E5212" w:rsidRPr="00937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735"/>
    <w:rsid w:val="00004F28"/>
    <w:rsid w:val="00060B18"/>
    <w:rsid w:val="000D58C8"/>
    <w:rsid w:val="000E5868"/>
    <w:rsid w:val="00105746"/>
    <w:rsid w:val="001242D8"/>
    <w:rsid w:val="001266BB"/>
    <w:rsid w:val="001569FF"/>
    <w:rsid w:val="00263BE1"/>
    <w:rsid w:val="002A4890"/>
    <w:rsid w:val="002A76F7"/>
    <w:rsid w:val="002B3629"/>
    <w:rsid w:val="004501F0"/>
    <w:rsid w:val="005511B2"/>
    <w:rsid w:val="00555388"/>
    <w:rsid w:val="00567CA5"/>
    <w:rsid w:val="005E5212"/>
    <w:rsid w:val="005F4FC2"/>
    <w:rsid w:val="00653D45"/>
    <w:rsid w:val="006774A5"/>
    <w:rsid w:val="006C2120"/>
    <w:rsid w:val="00713E0C"/>
    <w:rsid w:val="0073448B"/>
    <w:rsid w:val="007A31D6"/>
    <w:rsid w:val="007B3652"/>
    <w:rsid w:val="007E7805"/>
    <w:rsid w:val="00800735"/>
    <w:rsid w:val="008A169B"/>
    <w:rsid w:val="0092064D"/>
    <w:rsid w:val="009377A1"/>
    <w:rsid w:val="00A62566"/>
    <w:rsid w:val="00A64FA3"/>
    <w:rsid w:val="00A97215"/>
    <w:rsid w:val="00AB53E1"/>
    <w:rsid w:val="00B23794"/>
    <w:rsid w:val="00BB329D"/>
    <w:rsid w:val="00BE26F1"/>
    <w:rsid w:val="00C07912"/>
    <w:rsid w:val="00C56902"/>
    <w:rsid w:val="00D20221"/>
    <w:rsid w:val="00D333FA"/>
    <w:rsid w:val="00ED09F4"/>
    <w:rsid w:val="00F6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A8E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6F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07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6F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ListParagraph">
    <w:name w:val="List Paragraph"/>
    <w:basedOn w:val="Normal"/>
    <w:uiPriority w:val="34"/>
    <w:qFormat/>
    <w:rsid w:val="00BE26F1"/>
    <w:pPr>
      <w:spacing w:after="0" w:line="240" w:lineRule="auto"/>
      <w:ind w:left="720"/>
      <w:contextualSpacing/>
    </w:pPr>
    <w:rPr>
      <w:sz w:val="24"/>
      <w:szCs w:val="24"/>
      <w:lang w:val="nl-NL"/>
    </w:rPr>
  </w:style>
  <w:style w:type="table" w:styleId="TableGrid">
    <w:name w:val="Table Grid"/>
    <w:basedOn w:val="TableNormal"/>
    <w:uiPriority w:val="39"/>
    <w:rsid w:val="00BE26F1"/>
    <w:pPr>
      <w:spacing w:after="0" w:line="240" w:lineRule="auto"/>
    </w:pPr>
    <w:rPr>
      <w:sz w:val="24"/>
      <w:szCs w:val="24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6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6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6F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67CA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9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Book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Calibration curv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1!$B$2:$B$6</c:f>
              <c:numCache>
                <c:formatCode>General</c:formatCode>
                <c:ptCount val="5"/>
                <c:pt idx="0">
                  <c:v>100</c:v>
                </c:pt>
                <c:pt idx="1">
                  <c:v>74</c:v>
                </c:pt>
                <c:pt idx="2">
                  <c:v>50</c:v>
                </c:pt>
                <c:pt idx="3">
                  <c:v>25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1.5249999999999999</c:v>
                </c:pt>
                <c:pt idx="1">
                  <c:v>1.5</c:v>
                </c:pt>
                <c:pt idx="2">
                  <c:v>0.95499999999999996</c:v>
                </c:pt>
                <c:pt idx="3">
                  <c:v>0.82499999999999996</c:v>
                </c:pt>
                <c:pt idx="4">
                  <c:v>0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423-42E8-8065-2AC6373FB7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5744896"/>
        <c:axId val="215746816"/>
      </c:scatterChart>
      <c:valAx>
        <c:axId val="215744896"/>
        <c:scaling>
          <c:orientation val="minMax"/>
        </c:scaling>
        <c:delete val="0"/>
        <c:axPos val="b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ml of mixture add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5746816"/>
        <c:crosses val="autoZero"/>
        <c:crossBetween val="midCat"/>
      </c:valAx>
      <c:valAx>
        <c:axId val="215746816"/>
        <c:scaling>
          <c:orientation val="minMax"/>
        </c:scaling>
        <c:delete val="0"/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concentration P (mg l-1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5744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143</cdr:x>
      <cdr:y>0.33662</cdr:y>
    </cdr:from>
    <cdr:to>
      <cdr:x>0.49643</cdr:x>
      <cdr:y>0.80884</cdr:y>
    </cdr:to>
    <cdr:grpSp>
      <cdr:nvGrpSpPr>
        <cdr:cNvPr id="11" name="Group 10"/>
        <cdr:cNvGrpSpPr/>
      </cdr:nvGrpSpPr>
      <cdr:grpSpPr>
        <a:xfrm xmlns:a="http://schemas.openxmlformats.org/drawingml/2006/main">
          <a:off x="587843" y="923408"/>
          <a:ext cx="1114425" cy="1295394"/>
          <a:chOff x="600075" y="933450"/>
          <a:chExt cx="1114425" cy="1295400"/>
        </a:xfrm>
      </cdr:grpSpPr>
      <cdr:cxnSp macro="">
        <cdr:nvCxnSpPr>
          <cdr:cNvPr id="3" name="Straight Arrow Connector 2"/>
          <cdr:cNvCxnSpPr/>
        </cdr:nvCxnSpPr>
        <cdr:spPr>
          <a:xfrm xmlns:a="http://schemas.openxmlformats.org/drawingml/2006/main" flipV="1">
            <a:off x="1714500" y="933450"/>
            <a:ext cx="0" cy="1295400"/>
          </a:xfrm>
          <a:prstGeom xmlns:a="http://schemas.openxmlformats.org/drawingml/2006/main" prst="straightConnector1">
            <a:avLst/>
          </a:prstGeom>
          <a:ln xmlns:a="http://schemas.openxmlformats.org/drawingml/2006/main" w="19050">
            <a:solidFill>
              <a:sysClr val="windowText" lastClr="000000"/>
            </a:solidFill>
            <a:prstDash val="sysDash"/>
            <a:headEnd type="none" w="med" len="med"/>
            <a:tailEnd type="none" w="med" len="med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7" name="Straight Arrow Connector 6"/>
          <cdr:cNvCxnSpPr/>
        </cdr:nvCxnSpPr>
        <cdr:spPr>
          <a:xfrm xmlns:a="http://schemas.openxmlformats.org/drawingml/2006/main" flipV="1">
            <a:off x="600075" y="936625"/>
            <a:ext cx="1098550" cy="6350"/>
          </a:xfrm>
          <a:prstGeom xmlns:a="http://schemas.openxmlformats.org/drawingml/2006/main" prst="straightConnector1">
            <a:avLst/>
          </a:prstGeom>
          <a:ln xmlns:a="http://schemas.openxmlformats.org/drawingml/2006/main" w="19050">
            <a:solidFill>
              <a:sysClr val="windowText" lastClr="000000"/>
            </a:solidFill>
            <a:prstDash val="sysDash"/>
            <a:headEnd type="none" w="med" len="med"/>
            <a:tailEnd type="none" w="med" len="med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4-04T07:10:00Z</dcterms:created>
  <dcterms:modified xsi:type="dcterms:W3CDTF">2019-04-04T07:10:00Z</dcterms:modified>
</cp:coreProperties>
</file>